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numPr>
          <w:ilvl w:val="0"/>
          <w:numId w:val="0"/>
        </w:numPr>
        <w:spacing w:before="240" w:after="120"/>
        <w:ind w:left="432" w:hanging="432"/>
        <w:rPr>
          <w:lang w:val="en-GB"/>
        </w:rPr>
      </w:pPr>
      <w:r>
        <w:rPr>
          <w:lang w:val="en-US"/>
        </w:rPr>
        <w:t>LCA-analysis: Binning of variabl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4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LCA-analysis: Binning of variabl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668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15"/>
        <w:gridCol w:w="1338"/>
        <w:gridCol w:w="1113"/>
        <w:gridCol w:w="1205"/>
        <w:gridCol w:w="1342"/>
        <w:gridCol w:w="1285"/>
        <w:gridCol w:w="570"/>
      </w:tblGrid>
      <w:tr>
        <w:trPr>
          <w:trHeight w:val="252" w:hRule="atLeast"/>
        </w:trPr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 w:bidi="ar-SA"/>
              </w:rPr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 w:bidi="ar-SA"/>
              </w:rPr>
              <w:t>Pr(1)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 w:bidi="ar-SA"/>
              </w:rPr>
              <w:t>Pr(2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 w:bidi="ar-SA"/>
              </w:rPr>
              <w:t>Pr(3)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 w:bidi="ar-SA"/>
              </w:rPr>
              <w:t>Pr(4)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 w:bidi="ar-SA"/>
              </w:rPr>
              <w:t>Pr(5)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 w:bidi="ar-SA"/>
              </w:rPr>
              <w:t>Pr(6)</w:t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 w:bidi="ar-SA"/>
              </w:rPr>
              <w:t>Age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lang w:eastAsia="de-DE" w:bidi="ar-SA"/>
              </w:rPr>
              <w:t>&lt; 21 year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21-3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31-4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41-5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51-6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&gt; 60</w:t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 w:bidi="ar-SA"/>
              </w:rPr>
              <w:t>Sex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lang w:eastAsia="de-DE" w:bidi="ar-SA"/>
              </w:rPr>
              <w:t>Female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Male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 w:bidi="ar-SA"/>
              </w:rPr>
              <w:t>Income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&lt; 500 Euro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500-150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1500-250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2500-350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3500-45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&gt; 4500</w:t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 w:bidi="ar-SA"/>
              </w:rPr>
              <w:t>Educational level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1-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4-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&gt;= 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 w:bidi="ar-SA"/>
              </w:rPr>
              <w:t>Responsibility for kin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&gt;= 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N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70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de-DE" w:bidi="ar-SA"/>
              </w:rPr>
              <w:t>Role of animal welfare in legislation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Very important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Important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Neither important nor unimportant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Unimportant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Very unimportant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936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de-DE" w:bidi="ar-SA"/>
              </w:rPr>
              <w:t>Role of animal welfare in comparison to human welfare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 w:bidi="ar-SA"/>
              </w:rPr>
              <w:t>AW much higher than human welfare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 w:bidi="ar-SA"/>
              </w:rPr>
              <w:t>AW somewhat higher than human welfare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Both are equally important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 w:bidi="ar-SA"/>
              </w:rPr>
              <w:t>Human welfare somewhat higher than animal welfare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 w:bidi="ar-SA"/>
              </w:rPr>
              <w:t>Human welfare much higher than animal welfare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 w:bidi="ar-SA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 w:bidi="ar-SA"/>
              </w:rPr>
              <w:t>Responsible consumer behavior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Ye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No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Don't know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 w:bidi="ar-SA"/>
              </w:rPr>
              <w:t>Absolute rights of human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Ye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No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Don't know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 w:bidi="ar-SA"/>
              </w:rPr>
              <w:t>Absolute rights of animal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Ye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No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Don't know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480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 w:bidi="ar-SA"/>
              </w:rPr>
              <w:t>Knowledge on animal welfare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Very low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Low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Neither low nor high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High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Very High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480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de-DE" w:bidi="ar-SA"/>
              </w:rPr>
              <w:t>Animal welfare as moral issue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Totally disagree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Disagree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Neither disagree nor agree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Agree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Totally agree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de-DE" w:bidi="ar-SA"/>
              </w:rPr>
              <w:t>Member of an animal welfare organisation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Ye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No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 w:bidi="ar-SA"/>
              </w:rPr>
              <w:t>Deontological/utilitarian attitude 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More of a mix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No mix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Don't know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480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 w:bidi="ar-SA"/>
              </w:rPr>
              <w:t>Deontological/utilitarian attitude 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More deontological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More utilitarian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480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 w:bidi="ar-SA"/>
              </w:rPr>
              <w:t>Deontological/utilitarian attitude 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More deontological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More utilitarian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 w:bidi="ar-SA"/>
              </w:rPr>
              <w:t>Apathy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More apathetic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Less apathetic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 w:bidi="ar-SA"/>
              </w:rPr>
              <w:t xml:space="preserve">Apathy towards environmental concerns 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More apathetic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Less apathetic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 w:bidi="ar-SA"/>
              </w:rPr>
              <w:t>Altruism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More altruistic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Less altruistic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de-DE" w:bidi="ar-SA"/>
              </w:rPr>
              <w:t>Animal welfare as individual responsibility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Ye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No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 w:bidi="ar-SA"/>
              </w:rPr>
              <w:t>Frequency of meat consumption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Frequently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Rarely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Never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 w:bidi="ar-SA"/>
              </w:rPr>
              <w:t>Protest definition 1 (zero bid + debriefing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Ye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No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 w:bidi="ar-SA"/>
              </w:rPr>
              <w:t>Protest definition 2 (debriefing only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Ye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No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de-DE" w:bidi="ar-SA"/>
              </w:rPr>
              <w:t>WTP for not killing male chick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&gt; 0 &amp; &lt; 19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&gt; 19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de-DE" w:bidi="ar-SA"/>
              </w:rPr>
              <w:t>WTP for more space for pig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&gt; 0 &amp; &lt; 736.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&gt; 736.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de-DE" w:bidi="ar-SA"/>
              </w:rPr>
              <w:t>WTP for pain relief for castration of pig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&gt; 0 &amp; &lt; 589.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&gt; 589.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N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de-DE" w:bidi="ar-SA"/>
              </w:rPr>
              <w:t>WTP for more space for chickens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&gt; 0 &amp; &lt; 217.5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&gt; 217.5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  <w:t>NA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 w:bidi="ar-SA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CitaviOOo10Bibliography"/>
        <w:ind w:left="0" w:hanging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 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. 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;Courier New"/>
      <w:color w:val="auto"/>
      <w:kern w:val="2"/>
      <w:sz w:val="24"/>
      <w:szCs w:val="24"/>
      <w:lang w:val="de-DE" w:eastAsia="zh-CN" w:bidi="hi-IN"/>
    </w:rPr>
  </w:style>
  <w:style w:type="paragraph" w:styleId="Heading1">
    <w:name w:val="Heading 1"/>
    <w:basedOn w:val="Berschrift"/>
    <w:next w:val="TextBody"/>
    <w:qFormat/>
    <w:pPr>
      <w:numPr>
        <w:ilvl w:val="0"/>
        <w:numId w:val="1"/>
      </w:numPr>
      <w:tabs>
        <w:tab w:val="clear" w:pos="709"/>
        <w:tab w:val="left" w:pos="432" w:leader="none"/>
      </w:tabs>
      <w:ind w:left="432" w:hanging="432"/>
      <w:outlineLvl w:val="0"/>
    </w:pPr>
    <w:rPr>
      <w:b/>
      <w:bCs/>
      <w:sz w:val="36"/>
      <w:szCs w:val="32"/>
    </w:rPr>
  </w:style>
  <w:style w:type="paragraph" w:styleId="Heading2">
    <w:name w:val="Heading 2"/>
    <w:basedOn w:val="Berschrift"/>
    <w:next w:val="TextBody"/>
    <w:qFormat/>
    <w:pPr>
      <w:numPr>
        <w:ilvl w:val="1"/>
        <w:numId w:val="1"/>
      </w:numPr>
      <w:tabs>
        <w:tab w:val="clear" w:pos="709"/>
        <w:tab w:val="left" w:pos="576" w:leader="none"/>
      </w:tabs>
      <w:spacing w:before="238" w:after="119"/>
      <w:ind w:left="576" w:hanging="576"/>
      <w:outlineLvl w:val="1"/>
    </w:pPr>
    <w:rPr>
      <w:b/>
      <w:bCs/>
      <w:iCs/>
      <w:sz w:val="32"/>
    </w:rPr>
  </w:style>
  <w:style w:type="paragraph" w:styleId="Heading3">
    <w:name w:val="Heading 3"/>
    <w:basedOn w:val="Berschrift"/>
    <w:next w:val="TextBody"/>
    <w:qFormat/>
    <w:pPr>
      <w:numPr>
        <w:ilvl w:val="2"/>
        <w:numId w:val="1"/>
      </w:numPr>
      <w:tabs>
        <w:tab w:val="clear" w:pos="709"/>
        <w:tab w:val="left" w:pos="720" w:leader="none"/>
      </w:tabs>
      <w:ind w:left="720" w:hanging="720"/>
      <w:outlineLvl w:val="2"/>
    </w:pPr>
    <w:rPr>
      <w:rFonts w:ascii="Times New Roman" w:hAnsi="Times New Roman" w:eastAsia="SimSun;宋体" w:cs="Times New Roman"/>
      <w:b/>
      <w:bCs/>
      <w:sz w:val="24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Microsoft YaHei" w:cs="Mangal;Courier New"/>
      <w:b/>
      <w:bCs/>
      <w:kern w:val="2"/>
      <w:sz w:val="36"/>
      <w:szCs w:val="32"/>
      <w:lang w:eastAsia="zh-CN" w:bidi="hi-IN"/>
    </w:rPr>
  </w:style>
  <w:style w:type="character" w:styleId="Berschrift2Zchn">
    <w:name w:val="Überschrift 2 Zchn"/>
    <w:qFormat/>
    <w:rPr>
      <w:rFonts w:ascii="Arial" w:hAnsi="Arial" w:eastAsia="Microsoft YaHei" w:cs="Mangal;Courier New"/>
      <w:b/>
      <w:bCs/>
      <w:iCs/>
      <w:kern w:val="2"/>
      <w:sz w:val="32"/>
      <w:szCs w:val="28"/>
      <w:lang w:eastAsia="zh-CN" w:bidi="hi-IN"/>
    </w:rPr>
  </w:style>
  <w:style w:type="character" w:styleId="Berschrift3Zchn">
    <w:name w:val="Überschrift 3 Zchn"/>
    <w:qFormat/>
    <w:rPr>
      <w:rFonts w:ascii="Calibri Light" w:hAnsi="Calibri Light" w:eastAsia="Times New Roman" w:cs="Mangal;Courier New"/>
      <w:b/>
      <w:bCs/>
      <w:kern w:val="2"/>
      <w:sz w:val="26"/>
      <w:szCs w:val="23"/>
      <w:lang w:eastAsia="zh-CN" w:bidi="hi-IN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AbsatzStandardschriftart1">
    <w:name w:val="Absatz-Standardschriftart1"/>
    <w:qFormat/>
    <w:rPr/>
  </w:style>
  <w:style w:type="character" w:styleId="Nummerierungszeichen">
    <w:name w:val="Nummerierungszeichen"/>
    <w:qFormat/>
    <w:rPr/>
  </w:style>
  <w:style w:type="character" w:styleId="CitaviOOo10BibliographyHeading">
    <w:name w:val="Citavi-OOo-10-BibliographyHeading"/>
    <w:qFormat/>
    <w:rPr>
      <w:b/>
      <w:sz w:val="72"/>
    </w:rPr>
  </w:style>
  <w:style w:type="character" w:styleId="TextkrperZchn">
    <w:name w:val="Textkörper Zchn"/>
    <w:qFormat/>
    <w:rPr>
      <w:rFonts w:eastAsia="SimSun;宋体" w:cs="Mangal;Courier New"/>
      <w:kern w:val="2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</w:rPr>
  </w:style>
  <w:style w:type="paragraph" w:styleId="Tabelle">
    <w:name w:val="Tabelle"/>
    <w:basedOn w:val="Beschriftung1"/>
    <w:qFormat/>
    <w:pPr/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jc w:val="center"/>
    </w:pPr>
    <w:rPr>
      <w:b/>
      <w:bCs/>
    </w:rPr>
  </w:style>
  <w:style w:type="paragraph" w:styleId="CitaviOOo10Bibliography">
    <w:name w:val="Citavi-OOo-10-Bibliography"/>
    <w:basedOn w:val="Normal"/>
    <w:qFormat/>
    <w:pPr>
      <w:ind w:left="397" w:hanging="397"/>
    </w:pPr>
    <w:rPr/>
  </w:style>
  <w:style w:type="paragraph" w:styleId="Tabelleninhalt1">
    <w:name w:val="Tabelleninhalt"/>
    <w:basedOn w:val="Normal"/>
    <w:qFormat/>
    <w:pPr>
      <w:suppressLineNumbers/>
    </w:pPr>
    <w:rPr/>
  </w:style>
  <w:style w:type="paragraph" w:styleId="Tabellenberschrift1">
    <w:name w:val="Tabellenüberschrift"/>
    <w:basedOn w:val="Tabelleninhalt1"/>
    <w:qFormat/>
    <w:pPr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06:49:00Z</dcterms:created>
  <dc:creator>Ulrich Frey</dc:creator>
  <dc:description/>
  <cp:keywords/>
  <dc:language>en-US</dc:language>
  <cp:lastModifiedBy>Windows-Benutzer</cp:lastModifiedBy>
  <dcterms:modified xsi:type="dcterms:W3CDTF">2018-12-16T21:24:00Z</dcterms:modified>
  <cp:revision>16</cp:revision>
  <dc:subject/>
  <dc:title/>
</cp:coreProperties>
</file>